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76B63" w14:textId="212215AE" w:rsidR="00E3460F" w:rsidRDefault="00B04142" w:rsidP="00B04142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exact"/>
        <w:ind w:left="60" w:right="60"/>
        <w:rPr>
          <w:rFonts w:ascii="Arial" w:hAnsi="Arial" w:cs="Arial"/>
          <w:b/>
          <w:bCs/>
          <w:i w:val="0"/>
          <w:iCs/>
        </w:rPr>
      </w:pPr>
      <w:bookmarkStart w:id="0" w:name="_Hlk146392397"/>
      <w:r>
        <w:rPr>
          <w:rFonts w:ascii="Arial" w:hAnsi="Arial" w:cs="Arial"/>
          <w:b/>
          <w:bCs/>
          <w:i w:val="0"/>
          <w:iCs/>
        </w:rPr>
        <w:t xml:space="preserve">Additional file 2: </w:t>
      </w:r>
      <w:r w:rsidR="005C19A0" w:rsidRPr="005C19A0">
        <w:rPr>
          <w:rFonts w:ascii="Arial" w:hAnsi="Arial" w:cs="Arial"/>
          <w:b/>
          <w:bCs/>
          <w:i w:val="0"/>
          <w:iCs/>
        </w:rPr>
        <w:t>Table S</w:t>
      </w:r>
      <w:proofErr w:type="gramStart"/>
      <w:r w:rsidR="005C19A0" w:rsidRPr="005C19A0">
        <w:rPr>
          <w:rFonts w:ascii="Arial" w:hAnsi="Arial" w:cs="Arial"/>
          <w:b/>
          <w:bCs/>
          <w:i w:val="0"/>
          <w:iCs/>
        </w:rPr>
        <w:t>1  Summary</w:t>
      </w:r>
      <w:proofErr w:type="gramEnd"/>
      <w:r w:rsidR="005C19A0" w:rsidRPr="005C19A0">
        <w:rPr>
          <w:rFonts w:ascii="Arial" w:hAnsi="Arial" w:cs="Arial"/>
          <w:b/>
          <w:bCs/>
          <w:i w:val="0"/>
          <w:iCs/>
        </w:rPr>
        <w:t xml:space="preserve"> </w:t>
      </w:r>
      <w:r w:rsidR="005C19A0">
        <w:rPr>
          <w:rFonts w:ascii="Arial" w:hAnsi="Arial" w:cs="Arial"/>
          <w:b/>
          <w:bCs/>
          <w:i w:val="0"/>
          <w:iCs/>
        </w:rPr>
        <w:t>of clinical information</w:t>
      </w:r>
      <w:r w:rsidR="0046629A">
        <w:rPr>
          <w:rFonts w:ascii="Arial" w:hAnsi="Arial" w:cs="Arial"/>
          <w:b/>
          <w:bCs/>
          <w:i w:val="0"/>
          <w:iCs/>
        </w:rPr>
        <w:t xml:space="preserve"> </w:t>
      </w:r>
      <w:r w:rsidR="0046629A">
        <w:rPr>
          <w:rFonts w:ascii="Arial" w:hAnsi="Arial" w:cs="Arial" w:hint="eastAsia"/>
          <w:b/>
          <w:bCs/>
          <w:i w:val="0"/>
          <w:iCs/>
          <w:lang w:eastAsia="zh-CN"/>
        </w:rPr>
        <w:t>of</w:t>
      </w:r>
      <w:r w:rsidR="0046629A">
        <w:rPr>
          <w:rFonts w:ascii="Arial" w:hAnsi="Arial" w:cs="Arial"/>
          <w:b/>
          <w:bCs/>
          <w:i w:val="0"/>
          <w:iCs/>
        </w:rPr>
        <w:t xml:space="preserve"> LUAD patients</w:t>
      </w:r>
      <w:r w:rsidR="005C19A0">
        <w:rPr>
          <w:rFonts w:ascii="Arial" w:hAnsi="Arial" w:cs="Arial"/>
          <w:b/>
          <w:bCs/>
          <w:i w:val="0"/>
          <w:iCs/>
        </w:rPr>
        <w:t xml:space="preserve"> </w:t>
      </w:r>
      <w:r w:rsidR="005C19A0" w:rsidRPr="005C19A0">
        <w:rPr>
          <w:rFonts w:ascii="Arial" w:hAnsi="Arial" w:cs="Arial"/>
          <w:b/>
          <w:bCs/>
          <w:i w:val="0"/>
          <w:iCs/>
        </w:rPr>
        <w:t>by groups of CREB1 expression</w:t>
      </w:r>
    </w:p>
    <w:bookmarkEnd w:id="0"/>
    <w:p w14:paraId="77BED514" w14:textId="77777777" w:rsidR="005C19A0" w:rsidRPr="005C19A0" w:rsidRDefault="005C19A0" w:rsidP="001D30B8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exact"/>
        <w:ind w:left="60" w:right="60"/>
        <w:rPr>
          <w:rFonts w:ascii="Arial" w:hAnsi="Arial" w:cs="Arial"/>
          <w:b/>
          <w:bCs/>
          <w:i w:val="0"/>
          <w:iCs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00"/>
        <w:gridCol w:w="1487"/>
        <w:gridCol w:w="1487"/>
        <w:gridCol w:w="1242"/>
      </w:tblGrid>
      <w:tr w:rsidR="00E3460F" w:rsidRPr="005C19A0" w14:paraId="1849BD2D" w14:textId="77777777" w:rsidTr="00E34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0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709C" w14:textId="77777777" w:rsidR="00E3460F" w:rsidRPr="005C19A0" w:rsidRDefault="00E3460F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DAA0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High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310AE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Low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B3E8" w14:textId="108EE7EE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  <w:b/>
              </w:rPr>
            </w:pPr>
            <w:r w:rsidRPr="005C19A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 w:rsidR="005C19A0" w:rsidRPr="005C19A0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E3460F" w:rsidRPr="005C19A0" w14:paraId="51187BAC" w14:textId="77777777" w:rsidTr="00E34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1E6B" w14:textId="77777777" w:rsidR="00E3460F" w:rsidRPr="005C19A0" w:rsidRDefault="00E3460F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DC1E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72   </w:t>
            </w: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3E4C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48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A375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0DFAFB8D" w14:textId="77777777" w:rsidTr="00E3460F">
        <w:trPr>
          <w:jc w:val="center"/>
        </w:trPr>
        <w:tc>
          <w:tcPr>
            <w:tcW w:w="200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49DB" w14:textId="03E99000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  <w:b/>
                <w:bCs/>
              </w:rPr>
            </w:pPr>
            <w:r w:rsidRPr="005C19A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29BB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B63D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0AB0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09  </w:t>
            </w:r>
          </w:p>
        </w:tc>
      </w:tr>
      <w:tr w:rsidR="00E3460F" w:rsidRPr="005C19A0" w14:paraId="3CCE0BDE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FC34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l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48A3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25 (34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3E7F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23 (47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918F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34C14291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134C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g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27AB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47 (65.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BBE4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25 (52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DB78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46549BD1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8273" w14:textId="32461443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6472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4E32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937A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34  </w:t>
            </w:r>
          </w:p>
        </w:tc>
      </w:tr>
      <w:tr w:rsidR="00E3460F" w:rsidRPr="005C19A0" w14:paraId="1CAE1FAB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7B5D" w14:textId="229134E4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="005C19A0"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81D7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31 (43.1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F3E3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27 (56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430E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53CB0A2E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A3B5" w14:textId="4C353AB2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="005C19A0"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469F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22 (30.6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22DE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14 (29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8812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10252B52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796D" w14:textId="5EE52364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="005C19A0"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27F6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19 (26.4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C849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 (14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49AD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16CDC941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A87A" w14:textId="45841406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394B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DE84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59D9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70  </w:t>
            </w:r>
          </w:p>
        </w:tc>
      </w:tr>
      <w:tr w:rsidR="00E3460F" w:rsidRPr="005C19A0" w14:paraId="2ADE8B72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79FC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9B4E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42 (58.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C266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29 (60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8C55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6E6D8879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63D7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F744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30 (41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9C1B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19 (39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9EB0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37C8766D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6F2F" w14:textId="7701012B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  <w:b/>
                <w:bCs/>
              </w:rPr>
            </w:pPr>
            <w:r w:rsidRPr="005C19A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4734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74360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772B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31  </w:t>
            </w:r>
          </w:p>
        </w:tc>
      </w:tr>
      <w:tr w:rsidR="00E3460F" w:rsidRPr="005C19A0" w14:paraId="19772A45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0A38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8B8EC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37 (51.4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0084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30 (62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8611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00A80BED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68B8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118B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15 (20.8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CBE6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12 (25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1E8E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7784B871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2A82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ABE5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16 (22.2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605D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 (8.3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801D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7F20D33E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B412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FB77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 (5.56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F7C5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 (4.1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1E01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59737418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EB49" w14:textId="7C96CA66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0971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F72F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BCAF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35  </w:t>
            </w:r>
          </w:p>
        </w:tc>
      </w:tr>
      <w:tr w:rsidR="00E3460F" w:rsidRPr="005C19A0" w14:paraId="39894451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937C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E2EC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36 (50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60A2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31 (64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0C14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40D30102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A43A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25E0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22 (30.6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F64A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12 (25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4EA6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0C58B234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873C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FD03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14 (19.4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2B70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 (10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4F3D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41D80095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1C9A" w14:textId="03215012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CD</w:t>
            </w:r>
            <w:r w:rsidR="005C19A0" w:rsidRPr="005C19A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C19A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xpressio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241F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B3D7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4599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19  </w:t>
            </w:r>
          </w:p>
        </w:tc>
      </w:tr>
      <w:tr w:rsidR="00E3460F" w:rsidRPr="005C19A0" w14:paraId="77438E35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33AA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High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CAEF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44 (61.1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2C49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18 (37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B0DC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460F" w:rsidRPr="005C19A0" w14:paraId="16467B06" w14:textId="77777777" w:rsidTr="00E3460F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3807C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ow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1CBF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28 (38.9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7D11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>30 (62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B911" w14:textId="77777777" w:rsidR="00E3460F" w:rsidRPr="005C19A0" w:rsidRDefault="00000000" w:rsidP="001D30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0"/>
              <w:jc w:val="center"/>
              <w:rPr>
                <w:rFonts w:ascii="Arial" w:hAnsi="Arial" w:cs="Arial"/>
              </w:rPr>
            </w:pPr>
            <w:r w:rsidRPr="005C19A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28EA5159" w14:textId="77777777" w:rsidR="00C9060D" w:rsidRDefault="00C9060D" w:rsidP="001D30B8">
      <w:pPr>
        <w:spacing w:line="240" w:lineRule="exact"/>
        <w:rPr>
          <w:rFonts w:ascii="Arial" w:hAnsi="Arial" w:cs="Arial"/>
        </w:rPr>
      </w:pPr>
    </w:p>
    <w:p w14:paraId="7B159D26" w14:textId="77777777" w:rsidR="0046629A" w:rsidRDefault="0046629A" w:rsidP="001D30B8">
      <w:pPr>
        <w:spacing w:line="240" w:lineRule="exact"/>
        <w:rPr>
          <w:rFonts w:ascii="Arial" w:hAnsi="Arial" w:cs="Arial"/>
        </w:rPr>
      </w:pPr>
    </w:p>
    <w:p w14:paraId="7327ED44" w14:textId="77777777" w:rsidR="0046629A" w:rsidRDefault="0046629A" w:rsidP="001D30B8">
      <w:pPr>
        <w:spacing w:line="240" w:lineRule="exact"/>
        <w:rPr>
          <w:rFonts w:ascii="Arial" w:hAnsi="Arial" w:cs="Arial"/>
        </w:rPr>
      </w:pPr>
    </w:p>
    <w:p w14:paraId="46BFD6AA" w14:textId="2C5A5956" w:rsidR="0046629A" w:rsidRDefault="00B04142" w:rsidP="00B04142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exact"/>
        <w:ind w:left="60" w:right="60"/>
        <w:rPr>
          <w:rFonts w:ascii="Arial" w:hAnsi="Arial" w:cs="Arial"/>
          <w:b/>
          <w:bCs/>
          <w:i w:val="0"/>
          <w:iCs/>
        </w:rPr>
      </w:pPr>
      <w:r>
        <w:rPr>
          <w:rFonts w:ascii="Arial" w:hAnsi="Arial" w:cs="Arial"/>
          <w:b/>
          <w:bCs/>
          <w:i w:val="0"/>
          <w:iCs/>
        </w:rPr>
        <w:t xml:space="preserve">Additional file 2: </w:t>
      </w:r>
      <w:r w:rsidR="0046629A" w:rsidRPr="005C19A0">
        <w:rPr>
          <w:rFonts w:ascii="Arial" w:hAnsi="Arial" w:cs="Arial"/>
          <w:b/>
          <w:bCs/>
          <w:i w:val="0"/>
          <w:iCs/>
        </w:rPr>
        <w:t>Table S</w:t>
      </w:r>
      <w:proofErr w:type="gramStart"/>
      <w:r w:rsidR="0046629A">
        <w:rPr>
          <w:rFonts w:ascii="Arial" w:hAnsi="Arial" w:cs="Arial"/>
          <w:b/>
          <w:bCs/>
          <w:i w:val="0"/>
          <w:iCs/>
        </w:rPr>
        <w:t>2</w:t>
      </w:r>
      <w:r w:rsidR="0046629A" w:rsidRPr="005C19A0">
        <w:rPr>
          <w:rFonts w:ascii="Arial" w:hAnsi="Arial" w:cs="Arial"/>
          <w:b/>
          <w:bCs/>
          <w:i w:val="0"/>
          <w:iCs/>
        </w:rPr>
        <w:t xml:space="preserve">  Summary</w:t>
      </w:r>
      <w:proofErr w:type="gramEnd"/>
      <w:r w:rsidR="0046629A" w:rsidRPr="005C19A0">
        <w:rPr>
          <w:rFonts w:ascii="Arial" w:hAnsi="Arial" w:cs="Arial"/>
          <w:b/>
          <w:bCs/>
          <w:i w:val="0"/>
          <w:iCs/>
        </w:rPr>
        <w:t xml:space="preserve"> </w:t>
      </w:r>
      <w:r w:rsidR="0046629A">
        <w:rPr>
          <w:rFonts w:ascii="Arial" w:hAnsi="Arial" w:cs="Arial"/>
          <w:b/>
          <w:bCs/>
          <w:i w:val="0"/>
          <w:iCs/>
        </w:rPr>
        <w:t xml:space="preserve">of clinical information </w:t>
      </w:r>
      <w:r w:rsidR="0046629A">
        <w:rPr>
          <w:rFonts w:ascii="Arial" w:hAnsi="Arial" w:cs="Arial" w:hint="eastAsia"/>
          <w:b/>
          <w:bCs/>
          <w:i w:val="0"/>
          <w:iCs/>
          <w:lang w:eastAsia="zh-CN"/>
        </w:rPr>
        <w:t>of</w:t>
      </w:r>
      <w:r w:rsidR="0046629A">
        <w:rPr>
          <w:rFonts w:ascii="Arial" w:hAnsi="Arial" w:cs="Arial"/>
          <w:b/>
          <w:bCs/>
          <w:i w:val="0"/>
          <w:iCs/>
        </w:rPr>
        <w:t xml:space="preserve"> LUSC patients </w:t>
      </w:r>
      <w:r w:rsidR="0046629A" w:rsidRPr="005C19A0">
        <w:rPr>
          <w:rFonts w:ascii="Arial" w:hAnsi="Arial" w:cs="Arial"/>
          <w:b/>
          <w:bCs/>
          <w:i w:val="0"/>
          <w:iCs/>
        </w:rPr>
        <w:t>by groups of CREB1 expression</w:t>
      </w:r>
    </w:p>
    <w:p w14:paraId="78535EE0" w14:textId="41015CD7" w:rsidR="0046629A" w:rsidRDefault="0046629A" w:rsidP="0046629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00"/>
        <w:gridCol w:w="1487"/>
        <w:gridCol w:w="1487"/>
        <w:gridCol w:w="1242"/>
      </w:tblGrid>
      <w:tr w:rsidR="0046629A" w14:paraId="5D5007CC" w14:textId="77777777" w:rsidTr="00824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0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B8DA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583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High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FC38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Low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C4EF" w14:textId="00BCB95F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19A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 w:rsidRPr="005C19A0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46629A" w14:paraId="2CAB7787" w14:textId="77777777" w:rsidTr="00824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0A6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F854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42   </w:t>
            </w: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643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36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5B11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2B7066C2" w14:textId="77777777" w:rsidTr="00824E1D">
        <w:trPr>
          <w:jc w:val="center"/>
        </w:trPr>
        <w:tc>
          <w:tcPr>
            <w:tcW w:w="200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537D4" w14:textId="63202523" w:rsidR="0046629A" w:rsidRP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6629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AC49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586B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C9ED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55  </w:t>
            </w:r>
          </w:p>
        </w:tc>
      </w:tr>
      <w:tr w:rsidR="0046629A" w14:paraId="388F2192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FC44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l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83BC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31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A4A0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41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8C73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10CDC7C6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B960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g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81D3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69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4F59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58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DF0D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4AA7AF1F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A66F" w14:textId="633D8F53" w:rsidR="0046629A" w:rsidRP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6629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D04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3452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34E3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64  </w:t>
            </w:r>
          </w:p>
        </w:tc>
      </w:tr>
      <w:tr w:rsidR="0046629A" w14:paraId="261D372B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1D1E" w14:textId="438B0929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CE1C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35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C337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41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F3EA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25D90542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3A52" w14:textId="37BF6CB8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I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437D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33.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FB3D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30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0B0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4C092704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8168" w14:textId="3712A6B0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30B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31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F18A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7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3989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57E68FCE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B406" w14:textId="61917A4A" w:rsidR="0046629A" w:rsidRP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6629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0F69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290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0C5F1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95  </w:t>
            </w:r>
          </w:p>
        </w:tc>
      </w:tr>
      <w:tr w:rsidR="0046629A" w14:paraId="21758953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C932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6A90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52.4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09A1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66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2DD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5DE95333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E94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18F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47.6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C94D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33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60B8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4B5E13D2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BBFE" w14:textId="250D463F" w:rsidR="0046629A" w:rsidRP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6629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F1C3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B4A8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83BF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96  </w:t>
            </w:r>
          </w:p>
        </w:tc>
      </w:tr>
      <w:tr w:rsidR="0046629A" w14:paraId="7A3A8819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4C88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3F72A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52.4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E68B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58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25A2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42EDF467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2C88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2437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9 (21.4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1E68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 (22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601C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66B8ED4D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5F247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65FB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 (19.0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465F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 (16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6B7A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147EE1C2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95D6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51E0B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 (7.14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43AB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 (2.7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CF64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05CF8D07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8C51" w14:textId="094C9ECE" w:rsidR="0046629A" w:rsidRP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6629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EC25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36C9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93B7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88  </w:t>
            </w:r>
          </w:p>
        </w:tc>
      </w:tr>
      <w:tr w:rsidR="0046629A" w14:paraId="7D7BDD1C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0C34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E561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50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A6CF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52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34A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65F46E2E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7C93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E18D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38.1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C960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 (19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119C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6AA5412C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BE37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2635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 (11.9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C48D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7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3474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29885AAB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18B6" w14:textId="310DCABF" w:rsidR="0046629A" w:rsidRP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6629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CD expressio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F542" w14:textId="77777777" w:rsidR="0046629A" w:rsidRP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46629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911D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B87D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37  </w:t>
            </w:r>
          </w:p>
        </w:tc>
      </w:tr>
      <w:tr w:rsidR="0046629A" w14:paraId="4D99B259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21F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High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FF3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59.5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ABA4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33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7C4F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6629A" w14:paraId="549D4D7C" w14:textId="77777777" w:rsidTr="00824E1D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DD65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ow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3619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40.5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1EB9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66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572E" w14:textId="77777777" w:rsidR="0046629A" w:rsidRDefault="0046629A" w:rsidP="00824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1A5EC2FF" w14:textId="77777777" w:rsidR="0046629A" w:rsidRPr="005C19A0" w:rsidRDefault="0046629A" w:rsidP="001D30B8">
      <w:pPr>
        <w:spacing w:line="240" w:lineRule="exact"/>
        <w:rPr>
          <w:rFonts w:ascii="Arial" w:hAnsi="Arial" w:cs="Arial"/>
        </w:rPr>
      </w:pPr>
    </w:p>
    <w:sectPr w:rsidR="0046629A" w:rsidRPr="005C19A0" w:rsidSect="00AB2A4F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47F76" w14:textId="77777777" w:rsidR="002659CA" w:rsidRDefault="002659CA">
      <w:pPr>
        <w:spacing w:after="0"/>
      </w:pPr>
      <w:r>
        <w:separator/>
      </w:r>
    </w:p>
  </w:endnote>
  <w:endnote w:type="continuationSeparator" w:id="0">
    <w:p w14:paraId="4714761E" w14:textId="77777777" w:rsidR="002659CA" w:rsidRDefault="002659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50D82" w14:textId="77777777" w:rsidR="002659CA" w:rsidRDefault="002659CA">
      <w:r>
        <w:separator/>
      </w:r>
    </w:p>
  </w:footnote>
  <w:footnote w:type="continuationSeparator" w:id="0">
    <w:p w14:paraId="093351B6" w14:textId="77777777" w:rsidR="002659CA" w:rsidRDefault="002659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D0EA44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19015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NzW2NLAwNTUzNTJW0lEKTi0uzszPAykwrAUA8zqTyCwAAAA="/>
  </w:docVars>
  <w:rsids>
    <w:rsidRoot w:val="00E3460F"/>
    <w:rsid w:val="00181B65"/>
    <w:rsid w:val="001D30B8"/>
    <w:rsid w:val="002659CA"/>
    <w:rsid w:val="003642B9"/>
    <w:rsid w:val="0046629A"/>
    <w:rsid w:val="005C19A0"/>
    <w:rsid w:val="00636B31"/>
    <w:rsid w:val="00AB2A4F"/>
    <w:rsid w:val="00B04142"/>
    <w:rsid w:val="00B25AC3"/>
    <w:rsid w:val="00C9060D"/>
    <w:rsid w:val="00DE09C2"/>
    <w:rsid w:val="00E3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2277E"/>
  <w15:docId w15:val="{BBB85412-C67C-4877-AA93-901164F27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Indhumathi S Sukumar K</cp:lastModifiedBy>
  <cp:revision>9</cp:revision>
  <dcterms:created xsi:type="dcterms:W3CDTF">2023-04-27T13:22:00Z</dcterms:created>
  <dcterms:modified xsi:type="dcterms:W3CDTF">2023-10-2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